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52240" w14:textId="0D7B016D" w:rsidR="003C4E71" w:rsidRPr="003C4E71" w:rsidRDefault="003C4E71" w:rsidP="000970AC">
      <w:pPr>
        <w:spacing w:line="360" w:lineRule="auto"/>
        <w:rPr>
          <w:rFonts w:ascii="Calibri" w:hAnsi="Calibri" w:cs="Calibri"/>
          <w:b/>
          <w:bCs/>
          <w:color w:val="538135" w:themeColor="accent6" w:themeShade="BF"/>
          <w:sz w:val="24"/>
          <w:szCs w:val="24"/>
        </w:rPr>
      </w:pPr>
      <w:r>
        <w:rPr>
          <w:rFonts w:ascii="Calibri" w:hAnsi="Calibri" w:cs="Calibri"/>
          <w:b/>
          <w:bCs/>
          <w:color w:val="538135" w:themeColor="accent6" w:themeShade="BF"/>
          <w:sz w:val="24"/>
          <w:szCs w:val="24"/>
        </w:rPr>
        <w:t>List of Reviewers, 2024</w:t>
      </w:r>
    </w:p>
    <w:p w14:paraId="133D575B" w14:textId="5FCCE11E" w:rsidR="000970AC" w:rsidRDefault="000970AC" w:rsidP="000970AC">
      <w:pPr>
        <w:spacing w:line="360" w:lineRule="auto"/>
        <w:rPr>
          <w:rFonts w:ascii="Calibri" w:hAnsi="Calibri" w:cs="Calibri"/>
        </w:rPr>
      </w:pPr>
      <w:r w:rsidRPr="000C72BE">
        <w:rPr>
          <w:rFonts w:ascii="Calibri" w:hAnsi="Calibri" w:cs="Calibri"/>
          <w:i/>
          <w:iCs/>
        </w:rPr>
        <w:t>Parasitology</w:t>
      </w:r>
      <w:r w:rsidRPr="000C72BE">
        <w:rPr>
          <w:rFonts w:ascii="Calibri" w:hAnsi="Calibri" w:cs="Calibri"/>
        </w:rPr>
        <w:t xml:space="preserve"> would like to thank the following people, who kindly provided reviews for the journal in 202</w:t>
      </w:r>
      <w:r w:rsidR="003C4E71">
        <w:rPr>
          <w:rFonts w:ascii="Calibri" w:hAnsi="Calibri" w:cs="Calibri"/>
        </w:rPr>
        <w:t>4</w:t>
      </w:r>
      <w:r w:rsidRPr="000C72BE">
        <w:rPr>
          <w:rFonts w:ascii="Calibri" w:hAnsi="Calibri" w:cs="Calibri"/>
        </w:rPr>
        <w:t>:</w:t>
      </w:r>
    </w:p>
    <w:p w14:paraId="6C380878" w14:textId="64A12810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ssan Abdi Hussein</w:t>
      </w:r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igjig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versity, Ethiopia</w:t>
      </w:r>
    </w:p>
    <w:p w14:paraId="3CA9D2B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yler Achatz, Middle Georgia State University, United States</w:t>
      </w:r>
    </w:p>
    <w:p w14:paraId="5A05785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dson Adriano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e São Paulo, Brazil</w:t>
      </w:r>
    </w:p>
    <w:p w14:paraId="1EE694D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roon Ahmed, COMSATS Institute of Information Technology, Pakistan</w:t>
      </w:r>
    </w:p>
    <w:p w14:paraId="0EE90A3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Kavita Ahuja, Guru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mbheshwar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versity of Science and Technology, India</w:t>
      </w:r>
    </w:p>
    <w:p w14:paraId="1D3ADC5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hid Ali, Indian Institute of Chemical Biology, India</w:t>
      </w:r>
    </w:p>
    <w:p w14:paraId="7622E99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zmiye Altintas, Ege University, Turkey</w:t>
      </w:r>
    </w:p>
    <w:p w14:paraId="346726D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Gertraut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treuther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Elanco Animal Health GmbH, Germany</w:t>
      </w:r>
    </w:p>
    <w:p w14:paraId="744A8EF9" w14:textId="60377F70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ristian A.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lvarez Rojas, Pontificia Universidad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tolic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Chile, Chile</w:t>
      </w:r>
    </w:p>
    <w:p w14:paraId="6B5BEA7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nda Amoah, University of Ghana, Ghana</w:t>
      </w:r>
    </w:p>
    <w:p w14:paraId="403F4C9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enato Andreotti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mbarap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Brazil</w:t>
      </w:r>
    </w:p>
    <w:p w14:paraId="576B44C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niela de Angeli Dutra, University of Otago, Brazil</w:t>
      </w:r>
    </w:p>
    <w:p w14:paraId="493B72E5" w14:textId="1B08ECAB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ohn Archer, Natural History Museum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08B38FC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ssana Arroyo, CINVESTAV-IPN, Mexico</w:t>
      </w:r>
    </w:p>
    <w:p w14:paraId="6B9FEEA1" w14:textId="0E9BFB5E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iridoula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thanasiadou, SRUC Edinburgh Campus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719283C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ephen Atkinson, Oregon State University, United States</w:t>
      </w:r>
    </w:p>
    <w:p w14:paraId="1CD776A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ehmet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ykur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Ege University, Turkey</w:t>
      </w:r>
    </w:p>
    <w:p w14:paraId="10EF2E5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los Azevedo, University of Porto, Portugal</w:t>
      </w:r>
    </w:p>
    <w:p w14:paraId="42D1CBB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isco Javier Aznar, University of Valencia, Spain</w:t>
      </w:r>
    </w:p>
    <w:p w14:paraId="0581455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lingisisi Babayani, University of Botswana, Botswana</w:t>
      </w:r>
    </w:p>
    <w:p w14:paraId="4B4CBE0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ephen Barker, The University of Queensland, Australia</w:t>
      </w:r>
    </w:p>
    <w:p w14:paraId="5A2282E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oel Barratt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nter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or Disease Control and Prevention, United States</w:t>
      </w:r>
    </w:p>
    <w:p w14:paraId="7903F35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uiz Daniel de Barros, Federal University of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vr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Brazil</w:t>
      </w:r>
    </w:p>
    <w:p w14:paraId="279C19C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ane Barton, Charles Sturt University - Wagga Wagga Campus, Australia</w:t>
      </w:r>
    </w:p>
    <w:p w14:paraId="2A954C18" w14:textId="5357857A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Kelly Bateman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f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3C95110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niel Becker, Montana State University System, United States</w:t>
      </w:r>
    </w:p>
    <w:p w14:paraId="3DBB315B" w14:textId="5E8D0416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erzy Behnke, University of Nottingham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5161348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alem Belkessa, Ziane Achour University of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jelf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Algeria</w:t>
      </w:r>
    </w:p>
    <w:p w14:paraId="1929931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effrey Bell, University of North Dakota, United States</w:t>
      </w:r>
    </w:p>
    <w:p w14:paraId="6AFC7D9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chal Benovics, Masaryk University, Czech Republic</w:t>
      </w:r>
    </w:p>
    <w:p w14:paraId="736C134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an Beveridge, University of Melbourne Faculty of Veterinary and Agricultural Sciences, Australia</w:t>
      </w:r>
    </w:p>
    <w:p w14:paraId="142D696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et Bhatta, Radford University, United States</w:t>
      </w:r>
    </w:p>
    <w:p w14:paraId="2D30AA8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Felip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saggio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reira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e Mato Grosso do Sul, Brazil</w:t>
      </w:r>
    </w:p>
    <w:p w14:paraId="3F0B7D7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vid Blair, James Cook University, Australia</w:t>
      </w:r>
    </w:p>
    <w:p w14:paraId="36D86E4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ime Blair, Franklin and Marshall College, United States</w:t>
      </w:r>
    </w:p>
    <w:p w14:paraId="280BA14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sabel Blasco-Costa, Museum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'histoir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naturelle de la Ville de Geneve, Switzerland</w:t>
      </w:r>
    </w:p>
    <w:p w14:paraId="613670C3" w14:textId="2EF43B59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amie Bojko, Teesside University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0090D87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than Bott, RMIT University School of Science Cluster, Australia</w:t>
      </w:r>
    </w:p>
    <w:p w14:paraId="4FCDD94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ichard Bradbury, James Cook University, Australia</w:t>
      </w:r>
    </w:p>
    <w:p w14:paraId="27143BAD" w14:textId="06702A89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od Bray, Natural History Museum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4E422F78" w14:textId="16DB58A0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oshua Brian, King's College London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5C23DD5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harles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ddoquay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Brown, University of Ghana College of Health Sciences, Ghana</w:t>
      </w:r>
    </w:p>
    <w:p w14:paraId="66EF4F2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esco Buono, University of Naples Federico II, Italy</w:t>
      </w:r>
    </w:p>
    <w:p w14:paraId="05BBC73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vid Bushek, Rutgers University, United States</w:t>
      </w:r>
    </w:p>
    <w:p w14:paraId="0FD61FC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avier A. Bustos, Universidad Peruana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plicad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(UPC), Peru</w:t>
      </w:r>
    </w:p>
    <w:p w14:paraId="248D37B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lejandro Cabezas-Cruz, Ecole National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air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'Alfort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(ENVA), France</w:t>
      </w:r>
    </w:p>
    <w:p w14:paraId="589EF99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Rafael Calero-Bernal, Complutense University of Madrid, Spain</w:t>
      </w:r>
    </w:p>
    <w:p w14:paraId="65DAD43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Delfina Cantatore, Instituto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vestigacione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Marinas y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ster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Exactas y Naturales. Universidad Nacional de Mar del Plata-CONICET, Argentina</w:t>
      </w:r>
    </w:p>
    <w:p w14:paraId="170C86E5" w14:textId="72664159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hris (Katharine C.) Carter, Strathclyde University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569FC02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oren Cassin-Sackett, University of Louisiana at Lafayette, United States</w:t>
      </w:r>
    </w:p>
    <w:p w14:paraId="499B848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udi Cassini, Department of Animal Medicine, Production and Health, Italy</w:t>
      </w:r>
    </w:p>
    <w:p w14:paraId="6E37887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lisa Castaldo, Federico II University Hospital, Italy</w:t>
      </w:r>
    </w:p>
    <w:p w14:paraId="637AB57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erena Cavallero, Università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gl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tudi di Roma La Sapienza, Italy</w:t>
      </w:r>
    </w:p>
    <w:p w14:paraId="758F67B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ławomir Cerbin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wersytet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m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dam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ckiewicz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w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znaniu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Poland</w:t>
      </w:r>
    </w:p>
    <w:p w14:paraId="198AFC7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ulagna Chakraborty, University of Illinois Urbana-Champaign, United States</w:t>
      </w:r>
    </w:p>
    <w:p w14:paraId="040486E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bigail Chan, Mahidol University Faculty of Tropical Medicine, Thailand</w:t>
      </w:r>
    </w:p>
    <w:p w14:paraId="3CB7F05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idi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timi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Dobler, Bundeswehr Institute of Microbiology, Germany</w:t>
      </w:r>
    </w:p>
    <w:p w14:paraId="778BD15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indo Choudhury, St. Norbert College, United States</w:t>
      </w:r>
    </w:p>
    <w:p w14:paraId="49EB802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rif Ciloglu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rciye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es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Turkey</w:t>
      </w:r>
    </w:p>
    <w:p w14:paraId="6AA027D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vinia Ciuca, University of Naples Federico II, Italy</w:t>
      </w:r>
    </w:p>
    <w:p w14:paraId="1D2459F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ristine Clayton, Heidelberg University, Germany</w:t>
      </w:r>
    </w:p>
    <w:p w14:paraId="169D095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duardo Coelho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e Minas Gerais, Brazil</w:t>
      </w:r>
    </w:p>
    <w:p w14:paraId="217B2A1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alery Combes, University of Technology Sydney, Australia</w:t>
      </w:r>
    </w:p>
    <w:p w14:paraId="0D09862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uce Conn, Berry College School of Mathematical and Natural Sciences, United States</w:t>
      </w:r>
    </w:p>
    <w:p w14:paraId="416C2D9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lba Cortes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rmaci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Universidad de Valencia, Spain</w:t>
      </w:r>
    </w:p>
    <w:p w14:paraId="6E1D756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ert Cowie, University of Hawaii, United States</w:t>
      </w:r>
    </w:p>
    <w:p w14:paraId="7B2F080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lay Cressler, University of Nebraska-Lincoln, United States</w:t>
      </w:r>
    </w:p>
    <w:p w14:paraId="5653D32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omas Cribb, University of Queensland, Australia</w:t>
      </w:r>
    </w:p>
    <w:p w14:paraId="68D94F1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mando Cruz-Laufer, Hasselt University, Belgium</w:t>
      </w:r>
    </w:p>
    <w:p w14:paraId="73BB4AB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hn Dalton, National University of Ireland Galway, Ireland</w:t>
      </w:r>
    </w:p>
    <w:p w14:paraId="732D4A6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d Das, University of Texas at El Paso, United States</w:t>
      </w:r>
    </w:p>
    <w:p w14:paraId="2B8B629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Georgiana Deak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ate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iint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gricol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Medicin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ar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in Cluj-Napoca, Romania</w:t>
      </w:r>
    </w:p>
    <w:p w14:paraId="1D526F0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ulia Diaz, CONICET, Argentina</w:t>
      </w:r>
    </w:p>
    <w:p w14:paraId="7E7B665E" w14:textId="15A9BE52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lgica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jurkovic-Djakovic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Institute for Medical Research, University of Belgrade, Serbia</w:t>
      </w:r>
    </w:p>
    <w:p w14:paraId="5F130EC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cilia Dominguez, IADIZA, Argentina</w:t>
      </w:r>
    </w:p>
    <w:p w14:paraId="792A87A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eila Donnelly, University of Galway, Ireland</w:t>
      </w:r>
    </w:p>
    <w:p w14:paraId="6FA448E5" w14:textId="3D4DE47F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uinton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os Santos, University of Johannesburg, South Africa</w:t>
      </w:r>
    </w:p>
    <w:p w14:paraId="0C8D710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itender Dubey, USDA, United States</w:t>
      </w:r>
    </w:p>
    <w:p w14:paraId="2934F7E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lanie Duc, Nature Research Centre, Lithuania</w:t>
      </w:r>
    </w:p>
    <w:p w14:paraId="7017FA4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ghan Duffy, University of Michigan, United States</w:t>
      </w:r>
    </w:p>
    <w:p w14:paraId="62E9D5C0" w14:textId="2B32A6BA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enny Dunn, Keele University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3FBA241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William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ymb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zemo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Walter Sisulu University - Mthatha Campus, South Africa</w:t>
      </w:r>
    </w:p>
    <w:p w14:paraId="6307F53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cin Dziuba, University of Michigan, United States</w:t>
      </w:r>
    </w:p>
    <w:p w14:paraId="43578E9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anias Escalante, Arizona State University, United States</w:t>
      </w:r>
    </w:p>
    <w:p w14:paraId="1106B6A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n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ltýnková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Biology Centre Czech Academy of Sciences Institute of Parasitology, Czech Republic</w:t>
      </w:r>
    </w:p>
    <w:p w14:paraId="499A4FE1" w14:textId="7CD1CEC8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jid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sih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Harandi, Kerman University of Medical Sciences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Islamic Republic of Iran</w:t>
      </w:r>
    </w:p>
    <w:p w14:paraId="3FF7467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isco Ferreira, Texas A&amp;M University, United States</w:t>
      </w:r>
    </w:p>
    <w:p w14:paraId="0C56903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ter Fields, University of Basel, Switzerland</w:t>
      </w:r>
    </w:p>
    <w:p w14:paraId="6FE7005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nstance Finney, University of Calgary, Canada</w:t>
      </w:r>
    </w:p>
    <w:p w14:paraId="0C05079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gnes Fleury, Instituto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vestigacione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omédic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Universidad Nacional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tónom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Mexico, Mexico</w:t>
      </w:r>
    </w:p>
    <w:p w14:paraId="37FFDFD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ichell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risti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onseca, Instituto Oswaldo Cruz -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iocruz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Brazil</w:t>
      </w:r>
    </w:p>
    <w:p w14:paraId="56E2287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rah Gabriel, University of Ghent, Belgium</w:t>
      </w:r>
    </w:p>
    <w:p w14:paraId="3D36ACE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olly Gaff, Old Dominion University, United States</w:t>
      </w:r>
    </w:p>
    <w:p w14:paraId="7593EDA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encer Galen, University of Scranton, United States</w:t>
      </w:r>
    </w:p>
    <w:p w14:paraId="471255A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uz Garcia-Longori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atanet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Extremadura, Spain</w:t>
      </w:r>
    </w:p>
    <w:p w14:paraId="256BA92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uan Garcia-R, Massey University, New Zealand</w:t>
      </w:r>
    </w:p>
    <w:p w14:paraId="2E440DD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rge Garrido-Bautista, University of Granada Faculty of Sciences, Spain</w:t>
      </w:r>
    </w:p>
    <w:p w14:paraId="03D3A31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Charles Gauci, University of Melbourne, Australia</w:t>
      </w:r>
    </w:p>
    <w:p w14:paraId="7BF14FB6" w14:textId="77777777" w:rsidR="00FC6DED" w:rsidRPr="003C4E71" w:rsidRDefault="00FC6DED" w:rsidP="00FC6DED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nunziata Giangaspero, Università di Foggia, Italy</w:t>
      </w:r>
    </w:p>
    <w:p w14:paraId="69243C6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sé Pedro Gil, Karolinska Institute, Sweden</w:t>
      </w:r>
    </w:p>
    <w:p w14:paraId="2E2D810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lma Giorgio, Biology Institute - University of Campinas UNICAMP, Brazil</w:t>
      </w:r>
    </w:p>
    <w:p w14:paraId="22BC967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trick Giraudoux, University of Franche-Comté, France</w:t>
      </w:r>
    </w:p>
    <w:p w14:paraId="37E4CBF7" w14:textId="71F67A7D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chał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lądalsk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Lodz, Poland</w:t>
      </w:r>
    </w:p>
    <w:p w14:paraId="5F7184D1" w14:textId="29D0656F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Geoffrey Gobert, Queen's University Belfast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210127B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ex Gofton, CSIRO, Australia</w:t>
      </w:r>
    </w:p>
    <w:p w14:paraId="445D262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uis Gomez-Puerta, Universidad Nacional Mayor de San Marcos, Peru</w:t>
      </w:r>
    </w:p>
    <w:p w14:paraId="448E0A2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celo González-García, Universidad Nacional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tónom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México, Mexico</w:t>
      </w:r>
    </w:p>
    <w:p w14:paraId="18292FE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therine Gordon, QIMR Berghofer Medical Research Institute, Australia</w:t>
      </w:r>
    </w:p>
    <w:p w14:paraId="7F2046D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arlos Graeff Teixeira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ntifi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tolic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o Rio Grande do Sul, Brazil</w:t>
      </w:r>
    </w:p>
    <w:p w14:paraId="144A018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Omar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marsheh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Al-Quds University, State of Palestine</w:t>
      </w:r>
    </w:p>
    <w:p w14:paraId="7629F2C1" w14:textId="5FA952B2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atrick Hamilton, University of Exeter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4252DE55" w14:textId="2398C27E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William Harnett, University of Strathclyde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0028456A" w14:textId="1FCC056C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dam Hayward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redu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esearch Institute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23FBA18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exis Heckley, McGill University, Canada</w:t>
      </w:r>
    </w:p>
    <w:p w14:paraId="07700CA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tr Heneberg, Charles University, Czech Republic</w:t>
      </w:r>
    </w:p>
    <w:p w14:paraId="70A2911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scar Hernandes Cordoba, INECOL, Mexico</w:t>
      </w:r>
    </w:p>
    <w:p w14:paraId="27A566E4" w14:textId="215330D3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Zully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ernández Russo, University of the Republic Uruguay, Uruguay</w:t>
      </w:r>
    </w:p>
    <w:p w14:paraId="0F690795" w14:textId="11C80B22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Geoff Hide, Salford University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4B548EE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Barbar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inney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Veterinary Medicine Vienna, Austria</w:t>
      </w:r>
    </w:p>
    <w:p w14:paraId="05FC3C52" w14:textId="73C64CB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ert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Hirt, Newcastle University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38A2D2EE" w14:textId="2E094462" w:rsidR="003C4E71" w:rsidRPr="003C4E71" w:rsidRDefault="00CA15B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ne Hodgkinson</w:t>
      </w:r>
      <w:r w:rsidR="003C4E71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verpool Sch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f</w:t>
      </w:r>
      <w:r w:rsidR="003C4E71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ropical Medicine</w:t>
      </w:r>
      <w:r w:rsidR="003C4E71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K</w:t>
      </w:r>
    </w:p>
    <w:p w14:paraId="5982D6B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ith Hopper, USDA-ARS, United States</w:t>
      </w:r>
    </w:p>
    <w:p w14:paraId="0B73232A" w14:textId="6F2DB159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William Horsnell, University of Exeter Faculty of Health and Life Sciences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5B18B41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erve Hoste, INRAE, France</w:t>
      </w:r>
    </w:p>
    <w:p w14:paraId="5DC181D0" w14:textId="46CDBE41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i Huang</w:t>
      </w:r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ujian Agriculture and Forestry University, China</w:t>
      </w:r>
    </w:p>
    <w:p w14:paraId="639DEFE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Xi Huang, Beijing Normal University, China</w:t>
      </w:r>
    </w:p>
    <w:p w14:paraId="3D08C3D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bdul Jabbar, University of Melbourne, Australia</w:t>
      </w:r>
    </w:p>
    <w:p w14:paraId="144CCF1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usan Jarvi, University of Hawai'i at Hilo, United States</w:t>
      </w:r>
    </w:p>
    <w:p w14:paraId="61B0841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rancisco Jimenez-Ruiz, Southern Illinois University Carbondale, United States</w:t>
      </w:r>
    </w:p>
    <w:p w14:paraId="4BC9043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ja Joachim, University of Veterinary Medicine Vienna, Austria</w:t>
      </w:r>
    </w:p>
    <w:p w14:paraId="79B33D84" w14:textId="70D5BE2B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Nicholas Jonsson, University of Glasgow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6C4BF01B" w14:textId="78FB63EA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lexandra Juhasz, Liverpool School of Tropical Medicine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38471F1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rstin Junker, Agricultural Research Council, South Africa</w:t>
      </w:r>
    </w:p>
    <w:p w14:paraId="1B8082C2" w14:textId="0E8C0855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lías Kabbas-Piñango, University of Glasgow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2C25184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anagiotis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rani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Cologne, United States</w:t>
      </w:r>
    </w:p>
    <w:p w14:paraId="26223B49" w14:textId="162DF92E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gil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rlsbakk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Bergen, Norway</w:t>
      </w:r>
    </w:p>
    <w:p w14:paraId="0A4915E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Nadir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runaweer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Colombo Faculty of Medicine, Sri Lanka</w:t>
      </w:r>
    </w:p>
    <w:p w14:paraId="30DAAD4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i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zimirov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Institute of Zoology, Slovak Academy of Sciences, Slovakia</w:t>
      </w:r>
    </w:p>
    <w:p w14:paraId="5035DBD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ennifer Keiser, Swiss Tropical Institute, Switzerland</w:t>
      </w:r>
    </w:p>
    <w:p w14:paraId="3D3F0A7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ne Kelley, Australia Department of Primary Industries and Energy, Australia</w:t>
      </w:r>
    </w:p>
    <w:p w14:paraId="36823946" w14:textId="6D259863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italiy A.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Kharchenko, II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chmalhause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Institute of Zoology NAS of Ukraine, Ukraine</w:t>
      </w:r>
    </w:p>
    <w:p w14:paraId="3CDC006E" w14:textId="536A18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afari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inung'h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National Institute for Medical Research Mwanza Research Centre, United Republic of</w:t>
      </w:r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="00CA15B1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anzania</w:t>
      </w:r>
    </w:p>
    <w:p w14:paraId="5F09592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tr Kopacek, Biology Centre Czech Academy of Sciences, Czech Republic</w:t>
      </w:r>
    </w:p>
    <w:p w14:paraId="04AEC55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oris Krasnov, Jacob Blaustein Institutes for Desert Research, Ben-Gurion University of the Negev, Israel</w:t>
      </w:r>
    </w:p>
    <w:p w14:paraId="3FD4E0E9" w14:textId="1CB745FC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Tiago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ütter</w:t>
      </w:r>
      <w:proofErr w:type="spellEnd"/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rolow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o Tocantins, Brazil</w:t>
      </w:r>
    </w:p>
    <w:p w14:paraId="64C529B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rd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uyucu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cettep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versity, Turkey</w:t>
      </w:r>
    </w:p>
    <w:p w14:paraId="7ADEB1A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Yuriy Kuzmin, I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chmalhause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Institute of Zoology National Academy of Sciences of Ukraine, Ukraine</w:t>
      </w:r>
    </w:p>
    <w:p w14:paraId="4C52B29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Yuriy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vach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Institute of Marine Biology of the NAS of Ukraine, Ukraine</w:t>
      </w:r>
    </w:p>
    <w:p w14:paraId="1B99C04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 xml:space="preserve">Marcelo Labruna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São Paulo, Brazil</w:t>
      </w:r>
    </w:p>
    <w:p w14:paraId="7472BFA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my Lambert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nter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or Disease Control and Prevention, United States</w:t>
      </w:r>
    </w:p>
    <w:p w14:paraId="712E812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i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trof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Bari, Italy</w:t>
      </w:r>
    </w:p>
    <w:p w14:paraId="201D337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iv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urimä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Tartu, Institute of Ecology and Earth Sciences, Estonia</w:t>
      </w:r>
    </w:p>
    <w:p w14:paraId="1B4B6F8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ra Layton, University of Toronto, Canada</w:t>
      </w:r>
    </w:p>
    <w:p w14:paraId="3801B8E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ydia R. Leonardo, University of the Philippines Diliman, The Philippines</w:t>
      </w:r>
    </w:p>
    <w:p w14:paraId="352028C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shall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ghtowler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The University of Melbourne, Australia</w:t>
      </w:r>
    </w:p>
    <w:p w14:paraId="2DC8209F" w14:textId="01EBF48D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Tim Littlewood, Natural History Museum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7198498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uo-Hua Liu, Hunan Agricultural University, China</w:t>
      </w:r>
    </w:p>
    <w:p w14:paraId="7A4AA59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Ying Liu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anna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Medical College, China</w:t>
      </w:r>
    </w:p>
    <w:p w14:paraId="1CBFD6B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m Loker, University of New Mexico, United States</w:t>
      </w:r>
    </w:p>
    <w:p w14:paraId="069C24B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stler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Luana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stadual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ngá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Brazil</w:t>
      </w:r>
    </w:p>
    <w:p w14:paraId="2F3A115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epijn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uijckx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Trinity College Dublin School of Natural Science, Ireland</w:t>
      </w:r>
    </w:p>
    <w:p w14:paraId="61B9318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offrey Lynn, Texas A&amp;M University, United States</w:t>
      </w:r>
    </w:p>
    <w:p w14:paraId="18AD842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ia E. López-Arellano, Instituto Nacional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vestigacione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orestale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grícol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y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cuar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Mexico</w:t>
      </w:r>
    </w:p>
    <w:p w14:paraId="53B36E8F" w14:textId="72B72F2F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lfat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Mahdy, Cairo </w:t>
      </w:r>
      <w:r w:rsidR="004A05D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iversity</w:t>
      </w:r>
      <w:r w:rsidR="004A05D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</w:t>
      </w:r>
      <w:r w:rsidR="004A05D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ulty of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</w:t>
      </w:r>
      <w:r w:rsidR="004A05D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rinary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Med</w:t>
      </w:r>
      <w:r w:rsidR="004A05D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cine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Egypt</w:t>
      </w:r>
    </w:p>
    <w:p w14:paraId="25A54C1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aurenc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landri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INRA, France</w:t>
      </w:r>
    </w:p>
    <w:p w14:paraId="5165475A" w14:textId="4F7B78FF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naldo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ldonado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undação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swaldo Cruz, Brazil</w:t>
      </w:r>
    </w:p>
    <w:p w14:paraId="356F339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en Mans, University of South Africa, South Africa</w:t>
      </w:r>
    </w:p>
    <w:p w14:paraId="061B174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ianna Marangi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gl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tudi di Foggia, Italy</w:t>
      </w:r>
    </w:p>
    <w:p w14:paraId="5858B61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aura Martín-Torrijos, Real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rdí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otánico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CSIC, Spain</w:t>
      </w:r>
    </w:p>
    <w:p w14:paraId="5E4E6C24" w14:textId="0D70271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los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tínez-Carrasco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leite</w:t>
      </w:r>
      <w:proofErr w:type="spellEnd"/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versidad de Murcia - Campus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spinardo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Spain</w:t>
      </w:r>
    </w:p>
    <w:p w14:paraId="01978E7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abel Martínez-Sánchez, Universidad de Alicante, Spain</w:t>
      </w:r>
    </w:p>
    <w:p w14:paraId="2E41994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sué Martínez-de la Puente, University of Granada, Spain</w:t>
      </w:r>
    </w:p>
    <w:p w14:paraId="25A283D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mitri Maslov, Univ. California - Riverside, United States</w:t>
      </w:r>
    </w:p>
    <w:p w14:paraId="66A90A9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monetta Mattiucci, “Sapienza” University of Rome, Italy</w:t>
      </w:r>
    </w:p>
    <w:p w14:paraId="7E09050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ren McCoy, CNRS, France</w:t>
      </w:r>
    </w:p>
    <w:p w14:paraId="3B12095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uzanne McDermott, Seattle Children's Research Institute, United States</w:t>
      </w:r>
    </w:p>
    <w:p w14:paraId="3DFC88B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mily McDermott, University of Arkansas, United States</w:t>
      </w:r>
    </w:p>
    <w:p w14:paraId="1C1502D0" w14:textId="3CBDA34C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aul McVeigh, Queen's University Belfast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6D19997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drigo Megia, University of Porto Research Centre in Biodiversity and Genetic Resources, Portugal</w:t>
      </w:r>
    </w:p>
    <w:p w14:paraId="0A22258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iro Alfonso Mendoza-Roldan, University of Bari, Valenzano, Italy, Italy</w:t>
      </w:r>
    </w:p>
    <w:p w14:paraId="5B06931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Farah Haziqah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or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rmiz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t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ains Malaysia, Malaysia</w:t>
      </w:r>
    </w:p>
    <w:p w14:paraId="2644EA0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antiago Merino, Museo Nacional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Naturales, Spain</w:t>
      </w:r>
    </w:p>
    <w:p w14:paraId="3CD2521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Guilherme Miranda, Instituto Federal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ducacao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Ciencia 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cnologi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o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anhao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Brazil</w:t>
      </w:r>
    </w:p>
    <w:p w14:paraId="6BA38CB3" w14:textId="5B97ED0D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iers Mitchell, University of Cambridge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7C599B25" w14:textId="0AFB00BE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an Montgomery, Queen's University Belfast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14A1DED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arolina Montoya-Ruíz, Universidad Nacional de Colombia, Colombia</w:t>
      </w:r>
    </w:p>
    <w:p w14:paraId="20EEB67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unil Mor, South Dakota State University, United States</w:t>
      </w:r>
    </w:p>
    <w:p w14:paraId="00DA132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odrigo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rchó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Salamanca, Spain</w:t>
      </w:r>
    </w:p>
    <w:p w14:paraId="491E5E11" w14:textId="06A6DA09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ric Morgan, Queen's University Belfast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2D0B9F4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ate Mounsey, University of Sunshine Coast, Australia</w:t>
      </w:r>
    </w:p>
    <w:p w14:paraId="31EA115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hamed Abdallah Mohamed Moustafa, Rutgers University New Brunswick, Centre for Vector Biology, United States</w:t>
      </w:r>
    </w:p>
    <w:p w14:paraId="7BA88A2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race Mulcahy, University College Dublin, Ireland</w:t>
      </w:r>
    </w:p>
    <w:p w14:paraId="0BC7E510" w14:textId="480B90EE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eatriz Munguía</w:t>
      </w:r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versidad de la Republica Uruguay, Uruguay</w:t>
      </w:r>
    </w:p>
    <w:p w14:paraId="0EAB5EF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ioko Mwikali, KEMRI-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llcom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Trust Research Programme, Kenya</w:t>
      </w:r>
    </w:p>
    <w:p w14:paraId="5F6726DC" w14:textId="10DCCFA2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lmarie Myburgh, Hull York Medical School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134AACC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obert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íč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Masaryk University Faculty of Science, Czech Republic</w:t>
      </w:r>
    </w:p>
    <w:p w14:paraId="32D3F70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unter Müller, Hebrew University of Jerusalem Hadassah Medical School, Israel</w:t>
      </w:r>
    </w:p>
    <w:p w14:paraId="08B7ECF5" w14:textId="12B2249B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Yukifumi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wa, Faculty of Medicine, Khon Kaen University, Thailand</w:t>
      </w:r>
    </w:p>
    <w:p w14:paraId="130A35B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sato Nitta, Japan Fisheries Research and Education Agency Fisheries Technology Institut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anse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Japan</w:t>
      </w:r>
    </w:p>
    <w:p w14:paraId="09BA941B" w14:textId="2A2026CF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 xml:space="preserve">Matthew Nolan, University of Cambridge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55D08A4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uliana Notarnicola, IBS, CONICET-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aM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Argentina</w:t>
      </w:r>
    </w:p>
    <w:p w14:paraId="3C54AD2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Donald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yangahu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Seattle Children's Research Institute, United States</w:t>
      </w:r>
    </w:p>
    <w:p w14:paraId="1783FE06" w14:textId="4AE6CFB2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lise O</w:t>
      </w:r>
      <w:r w:rsidR="001B6ED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’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nnell, National Institutes of Health, Laboratory of Parasitic Diseases</w:t>
      </w:r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ted States</w:t>
      </w:r>
    </w:p>
    <w:p w14:paraId="3DB4F6E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i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grzewalsk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São Paulo, Brazil</w:t>
      </w:r>
    </w:p>
    <w:p w14:paraId="6270199C" w14:textId="170BE9E6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</w:t>
      </w:r>
      <w:r w:rsidR="00510DD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th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kamura, Natural History Museum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019369E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olton Padilla, University of Montana, United States</w:t>
      </w:r>
    </w:p>
    <w:p w14:paraId="0F51F8B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Vaidas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linausk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Nature Research Centre, Lithuania</w:t>
      </w:r>
    </w:p>
    <w:p w14:paraId="56C04B3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ishor Pandey, Institute of Tropical Medicine, Nagasaki University, Japan</w:t>
      </w:r>
    </w:p>
    <w:p w14:paraId="2A13740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dolfo Paredes, Universidad Andres Bello, Chile</w:t>
      </w:r>
    </w:p>
    <w:p w14:paraId="47574BA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unji Park, The University of British Columbia, Canada</w:t>
      </w:r>
    </w:p>
    <w:p w14:paraId="7AFDD2A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gustin Estrada Pena, University of Zaragoza, Spain</w:t>
      </w:r>
    </w:p>
    <w:p w14:paraId="76865495" w14:textId="2833E91F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Tom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nnanc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Natural History Museum London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1A67E02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ola Pepe, University of Naples Federico II, Italy</w:t>
      </w:r>
    </w:p>
    <w:p w14:paraId="1E0DF92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aul Perez Caballero, IrsiCaix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titut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ecerc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l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d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Spain</w:t>
      </w:r>
    </w:p>
    <w:p w14:paraId="191D0D1D" w14:textId="3F1EE3E4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icardo Perez-de-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fuent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Museum of Natural History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0A8CDC3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usan Perkins, American Museum of Natural History, United States</w:t>
      </w:r>
    </w:p>
    <w:p w14:paraId="58E9EDA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e-Jeanne Perrot-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nnot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é de Bourgogne, France</w:t>
      </w:r>
    </w:p>
    <w:p w14:paraId="214FAD5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tin Pfeffer, Leipzig University, Germany</w:t>
      </w:r>
    </w:p>
    <w:p w14:paraId="08B98B8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onel Pienaar, Agricultural Research Council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nderstepoort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Veterinary Research, South Africa</w:t>
      </w:r>
    </w:p>
    <w:p w14:paraId="512A278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afael Pinheiro, University of Campinas Institute of Biology, Brazil</w:t>
      </w:r>
    </w:p>
    <w:p w14:paraId="593B91C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David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ché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Genesis Laboratories Inc., United States</w:t>
      </w:r>
    </w:p>
    <w:p w14:paraId="5D54656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cilia Power, RMIT University School of Science Cluster, Australia</w:t>
      </w:r>
    </w:p>
    <w:p w14:paraId="09C3A9D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hitney Preisser, University of Washington, United States</w:t>
      </w:r>
    </w:p>
    <w:p w14:paraId="325678A4" w14:textId="498B1EBE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onwen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resswell</w:t>
      </w:r>
      <w:proofErr w:type="spellEnd"/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versity of Otago, New Zealand</w:t>
      </w:r>
    </w:p>
    <w:p w14:paraId="3A5EEA8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tias Preza, University of Bern, Switzerland</w:t>
      </w:r>
    </w:p>
    <w:p w14:paraId="6657B9F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eith Price, Pennsylvania Department of Environmental Protection, United States</w:t>
      </w:r>
    </w:p>
    <w:p w14:paraId="4E864E23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va Přikrylová, University of Limpopo -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urfloop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Campus, South Africa</w:t>
      </w:r>
    </w:p>
    <w:p w14:paraId="117075E6" w14:textId="3081B718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upert Quinnell, Leeds University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2267C29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mruta Rajarajan, Leibniz-Institute of Freshwater Ecology and Inland Fisheries in th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orschungsverbund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Berlin eV, Germany</w:t>
      </w:r>
    </w:p>
    <w:p w14:paraId="01A0B9A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gel Ramos, Universidad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racruzan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Mexico</w:t>
      </w:r>
    </w:p>
    <w:p w14:paraId="0DFF0840" w14:textId="4396BD26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isa Ranford-Cartwright, University of Glasgow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0BEC24C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ose Reck Jr., Rio Grande do Sul Instituto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squis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ár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sidério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inamor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Brazil</w:t>
      </w:r>
    </w:p>
    <w:p w14:paraId="7D4C3EC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chael Reichel, Cornell University, United States</w:t>
      </w:r>
    </w:p>
    <w:p w14:paraId="7111FF6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sa Reynolds, University of Victoria, Canada</w:t>
      </w:r>
    </w:p>
    <w:p w14:paraId="5A7FC1D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exis Ribas, University of Barcelona, Spain</w:t>
      </w:r>
    </w:p>
    <w:p w14:paraId="723C7AE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lise Richardson, Freelancer, United States</w:t>
      </w:r>
    </w:p>
    <w:p w14:paraId="1544887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hilip Riekenberg, NIOZ, Netherlands</w:t>
      </w:r>
    </w:p>
    <w:p w14:paraId="0133800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Nallely Rivero Perez, Universidad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utónom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l Estado de Hidalgo, Mexico</w:t>
      </w:r>
    </w:p>
    <w:p w14:paraId="2FC2E3E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osângela Rodrigues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ederal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o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cademica Especial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a Saude, Brazil</w:t>
      </w:r>
    </w:p>
    <w:p w14:paraId="62AF106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licia Rojas, University of Costa Rica | UCR Centro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vestigació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nfermedade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ropicale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Costa Rica</w:t>
      </w:r>
    </w:p>
    <w:p w14:paraId="711631AC" w14:textId="0DF7802C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David Rollinson, The Natural History Museum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7B7C969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ruce Rosa, Washington University School of Medicine in Saint Louis, United States</w:t>
      </w:r>
    </w:p>
    <w:p w14:paraId="75AAB3B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dre V. Rubio, Universidad de Chile, Chile</w:t>
      </w:r>
    </w:p>
    <w:p w14:paraId="30BD539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onja Rueckert, University of Duisburg-Essen, Germany</w:t>
      </w:r>
    </w:p>
    <w:p w14:paraId="6A3D89A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rmas Saarma, University of Tartu, Institute of Ecology and Earth Sciences, Estonia</w:t>
      </w:r>
    </w:p>
    <w:p w14:paraId="55D76AF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ana Santos, University of Basel, Switzerland</w:t>
      </w:r>
    </w:p>
    <w:p w14:paraId="442E892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a Santos, University of Porto Faculty of Sciences, Portugal</w:t>
      </w:r>
    </w:p>
    <w:p w14:paraId="484F67D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rimont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arkar, Bose Institute, India</w:t>
      </w:r>
    </w:p>
    <w:p w14:paraId="294F8D6E" w14:textId="7381730C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Bahador Sarkari, Shiraz University of Medical Sciences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Islamic Republic of Iran</w:t>
      </w:r>
    </w:p>
    <w:p w14:paraId="6BF1852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efano Scarcelli, University of Naples Federico II, Italy</w:t>
      </w:r>
    </w:p>
    <w:p w14:paraId="2B8D50D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Henk Schallig, AMC, Netherlands</w:t>
      </w:r>
    </w:p>
    <w:p w14:paraId="6762A90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reon Schares, Friedrich-Loeffler-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stitut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undesforschungsinstitut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ur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iergesundheit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Germany</w:t>
      </w:r>
    </w:p>
    <w:p w14:paraId="4EFAA35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Leonhard Schnittger, Instituto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tobiologí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ari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Centro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nvestigacione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ar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y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gronómic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(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CVy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), INTA-Castelar, Argentina</w:t>
      </w:r>
    </w:p>
    <w:p w14:paraId="0058425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omas Scholz, Institute of Parasitology, AS CR, Czech Republic</w:t>
      </w:r>
    </w:p>
    <w:p w14:paraId="54F64E10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dre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chreiberová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Library of the University of Veterinary Medicine and Pharmacy in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ošic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Slovakia</w:t>
      </w:r>
    </w:p>
    <w:p w14:paraId="081D8DB7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essic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chwelm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Duisburg-Essen, Germany</w:t>
      </w:r>
    </w:p>
    <w:p w14:paraId="70D2556F" w14:textId="73A2E69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. Evan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ecor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nter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or Disease Control and Prevention</w:t>
      </w:r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ted States</w:t>
      </w:r>
    </w:p>
    <w:p w14:paraId="502466C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Haytham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nbill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Alexandria University, Egypt</w:t>
      </w:r>
    </w:p>
    <w:p w14:paraId="1F86D57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Giovanni Sgroi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tituto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Zooprofilattico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perimental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l Mezzogiorno, Italy</w:t>
      </w:r>
    </w:p>
    <w:p w14:paraId="12B786B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hammad Shah Jalal, University of Montreal, Canada</w:t>
      </w:r>
    </w:p>
    <w:p w14:paraId="25B8614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hookofeh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hamsi, Charles Sturt University, Faculty of Science, Wagga Wagga, Australia</w:t>
      </w:r>
    </w:p>
    <w:p w14:paraId="2D78436C" w14:textId="656DD44E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urendra Sharma, University of North Carolina at Chapel Hill</w:t>
      </w:r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ted States</w:t>
      </w:r>
    </w:p>
    <w:p w14:paraId="79BF5847" w14:textId="7CF9BD5A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ine Silva, National Institutes of Health</w:t>
      </w:r>
      <w:r w:rsidR="00CA15B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United States</w:t>
      </w:r>
    </w:p>
    <w:p w14:paraId="3CAA980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edro Giovani da Silva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niversidad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Brasilia, Brazil</w:t>
      </w:r>
    </w:p>
    <w:p w14:paraId="7796FE4F" w14:textId="35C5A409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eena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ingla, Punjab Agricultural University, India</w:t>
      </w:r>
    </w:p>
    <w:p w14:paraId="76A71E9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bhinav Sinha, National Institute of Malaria Research, India</w:t>
      </w:r>
    </w:p>
    <w:p w14:paraId="044EB8C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avel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Široký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Veterinary and Pharmaceutical Sciences, Faculty of Veterinary Hygiene and Ecology, Czech Republic</w:t>
      </w:r>
    </w:p>
    <w:p w14:paraId="5B130C8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n Slapeta, University of Sydney, Australia</w:t>
      </w:r>
    </w:p>
    <w:p w14:paraId="04D52C6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ico Smit, North-West University, South Africa</w:t>
      </w:r>
    </w:p>
    <w:p w14:paraId="01163C13" w14:textId="7B8817E1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ia Soeiro, Instituto Oswaldo Cruz - </w:t>
      </w:r>
      <w:proofErr w:type="spellStart"/>
      <w:r w:rsidR="00510DD3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undação</w:t>
      </w:r>
      <w:proofErr w:type="spellEnd"/>
      <w:r w:rsidR="00510DD3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swaldo Cruz, Brazil</w:t>
      </w:r>
    </w:p>
    <w:p w14:paraId="4D0B5CA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acek Sroka, National Veterinary Institute - National Research Institute, Poland</w:t>
      </w:r>
    </w:p>
    <w:p w14:paraId="47EE2B8A" w14:textId="3A3260A6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.</w:t>
      </w:r>
      <w:r w:rsidR="0039352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ussell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tothard, Liverpool School of Tropical Medicine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17092D45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Filip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rbac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Belgrade, Serbia</w:t>
      </w:r>
    </w:p>
    <w:p w14:paraId="561A654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eter Stuart, METLA, Finland</w:t>
      </w:r>
    </w:p>
    <w:p w14:paraId="4DABBA3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Xun Suo, China Agricultural University, China</w:t>
      </w:r>
    </w:p>
    <w:p w14:paraId="5012D77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amara Szentivanyi, HUN-REN Centre for Ecological Research, Hungary</w:t>
      </w:r>
    </w:p>
    <w:p w14:paraId="7DE1F9F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szter Szollosi, Eotvos Lorand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udomanyegyetem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ermeszettudomany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Kar, Hungary</w:t>
      </w:r>
    </w:p>
    <w:p w14:paraId="613FD9AA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a Tabor, The University of Queensland, Australia</w:t>
      </w:r>
    </w:p>
    <w:p w14:paraId="698E33A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Francesc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amarozzi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Ospedale Sacro Cuore Don Calabria, Italy</w:t>
      </w:r>
    </w:p>
    <w:p w14:paraId="0F61B41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arcos Tavares-Dias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mbrap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mapá, Brazil</w:t>
      </w:r>
    </w:p>
    <w:p w14:paraId="324799D2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Yuexun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Tian, Texas A&amp;M University College of Agriculture and Life Sciences, United States</w:t>
      </w:r>
    </w:p>
    <w:p w14:paraId="7FE4EC98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Juan Timi, Universidad Nacional de Mar del Plat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iencias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Exactas y Naturales, Argentina</w:t>
      </w:r>
    </w:p>
    <w:p w14:paraId="0C55853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aul Torgerson,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suisse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aculty at the University of Zurich, Switzerland</w:t>
      </w:r>
    </w:p>
    <w:p w14:paraId="47E494E1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onato Traversa, Faculty of Veterinary Medicine, University of Teramo, Italy</w:t>
      </w:r>
    </w:p>
    <w:p w14:paraId="273045E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lena Tricarico, University of Florence, Italy</w:t>
      </w:r>
    </w:p>
    <w:p w14:paraId="01F71B78" w14:textId="5F8175C1" w:rsidR="003C4E71" w:rsidRPr="003C4E71" w:rsidRDefault="00393525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Gérald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mhang</w:t>
      </w:r>
      <w:proofErr w:type="spellEnd"/>
      <w:r w:rsidR="003C4E71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proofErr w:type="spellStart"/>
      <w:r w:rsidR="003C4E71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ses</w:t>
      </w:r>
      <w:proofErr w:type="spellEnd"/>
      <w:r w:rsidR="003C4E71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abies and Wildlife Laboratory, France</w:t>
      </w:r>
    </w:p>
    <w:p w14:paraId="7FE58EED" w14:textId="0A734FDB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M. </w:t>
      </w:r>
      <w:r w:rsidR="00393525"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dela Valero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Valencia, Faculty of Pharmacy, Spain</w:t>
      </w:r>
    </w:p>
    <w:p w14:paraId="24A90D1E" w14:textId="060251E5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efferson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aughan, University of North Dakota, United States</w:t>
      </w:r>
    </w:p>
    <w:p w14:paraId="0468FB6A" w14:textId="5306F811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sé M.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nzal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, Universidad de la Republica Uruguay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cultad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inari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ruguay</w:t>
      </w:r>
    </w:p>
    <w:p w14:paraId="4A81B7D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Jozef Vercruysse, University of Ghent. Laboratory of Parasitology, Faculty of Veterinary Medicine, Belgium</w:t>
      </w:r>
    </w:p>
    <w:p w14:paraId="6D77BFD9" w14:textId="6C6169CF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Hannah Vineer, University of Liverpool Faculty of Science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2607DFD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tthew Walker, Southern Illinois University Carbondale, United States</w:t>
      </w:r>
    </w:p>
    <w:p w14:paraId="17242131" w14:textId="57C25DD3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ichard Wall, University of Bristol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601A0A99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ichael Ke Wang, McMaster University, Canada</w:t>
      </w:r>
    </w:p>
    <w:p w14:paraId="6215797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rion Wassermann, University of Hohenheim, Germany</w:t>
      </w:r>
    </w:p>
    <w:p w14:paraId="6CE14A3A" w14:textId="5D724F69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atthew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Wayland, University of Cambridge, </w:t>
      </w:r>
      <w:r w:rsidR="0023628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K</w:t>
      </w:r>
    </w:p>
    <w:p w14:paraId="19E9934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Ulrike Weber-Stadlbauer, University of Zurich, Switzerland</w:t>
      </w:r>
    </w:p>
    <w:p w14:paraId="30C3B62D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icholas Wee, The University of Queensland, Australia</w:t>
      </w:r>
    </w:p>
    <w:p w14:paraId="5F30BCB4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Herbert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eissenboeck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of Veterinary Medicine Vienna, Austria</w:t>
      </w:r>
    </w:p>
    <w:p w14:paraId="6BC435DB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Harshima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Wijesinghe, University of Colombo, Sri Lanka</w:t>
      </w:r>
    </w:p>
    <w:p w14:paraId="6153050C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lastRenderedPageBreak/>
        <w:t>Andrew Williams, University of Copenhagen, Denmark</w:t>
      </w:r>
    </w:p>
    <w:p w14:paraId="48F58C2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cott Williams, Connecticut Agricultural Experiment Station, United States</w:t>
      </w:r>
    </w:p>
    <w:p w14:paraId="0F0F8CFE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yacheslav Yurchenko, University of Ostrava, Czech Republic</w:t>
      </w:r>
    </w:p>
    <w:p w14:paraId="62A09C4D" w14:textId="685A5B72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Xing Zhang,</w:t>
      </w:r>
      <w:r w:rsidR="00E55E8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tate Key Laboratory of Integrated Management of Pest Insects and Rodents, China</w:t>
      </w:r>
    </w:p>
    <w:p w14:paraId="4699205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Ning Zhao, Chinese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enter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or Disease Control and Prevention, China</w:t>
      </w:r>
    </w:p>
    <w:p w14:paraId="7B7BB3A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ianca Zingales, University of Sao Paulo, Brazil</w:t>
      </w:r>
    </w:p>
    <w:p w14:paraId="53A7F106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netta </w:t>
      </w:r>
      <w:proofErr w:type="spellStart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Zintl</w:t>
      </w:r>
      <w:proofErr w:type="spellEnd"/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University College Dublin, Ireland</w:t>
      </w:r>
    </w:p>
    <w:p w14:paraId="6CD6479F" w14:textId="77777777" w:rsidR="003C4E71" w:rsidRPr="003C4E71" w:rsidRDefault="003C4E71" w:rsidP="00236284">
      <w:pPr>
        <w:spacing w:after="0" w:line="276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C4E7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scal Zumstein, University of Bern, Switzerland</w:t>
      </w:r>
    </w:p>
    <w:p w14:paraId="61A338ED" w14:textId="77777777" w:rsidR="003C4E71" w:rsidRDefault="003C4E71" w:rsidP="000970AC">
      <w:pPr>
        <w:spacing w:line="360" w:lineRule="auto"/>
        <w:rPr>
          <w:rFonts w:ascii="Calibri" w:hAnsi="Calibri" w:cs="Calibri"/>
        </w:rPr>
      </w:pPr>
    </w:p>
    <w:sectPr w:rsidR="003C4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AC"/>
    <w:rsid w:val="0001052B"/>
    <w:rsid w:val="00092AE2"/>
    <w:rsid w:val="000970AC"/>
    <w:rsid w:val="000B7377"/>
    <w:rsid w:val="001B6ED5"/>
    <w:rsid w:val="00236284"/>
    <w:rsid w:val="0028754C"/>
    <w:rsid w:val="00393525"/>
    <w:rsid w:val="003C4E71"/>
    <w:rsid w:val="004A05D4"/>
    <w:rsid w:val="00510DD3"/>
    <w:rsid w:val="00547AE3"/>
    <w:rsid w:val="00633913"/>
    <w:rsid w:val="00977CC0"/>
    <w:rsid w:val="00A3276C"/>
    <w:rsid w:val="00A32826"/>
    <w:rsid w:val="00AA2C36"/>
    <w:rsid w:val="00BF3E2E"/>
    <w:rsid w:val="00C2391E"/>
    <w:rsid w:val="00C36D5F"/>
    <w:rsid w:val="00CA15B1"/>
    <w:rsid w:val="00E55E80"/>
    <w:rsid w:val="00EF21A4"/>
    <w:rsid w:val="00F0142B"/>
    <w:rsid w:val="00FC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121A"/>
  <w15:chartTrackingRefBased/>
  <w15:docId w15:val="{5234C14F-CC1D-41A3-A33B-DA2136AC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0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6D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6D5F"/>
    <w:rPr>
      <w:color w:val="800080"/>
      <w:u w:val="single"/>
    </w:rPr>
  </w:style>
  <w:style w:type="paragraph" w:customStyle="1" w:styleId="msonormal0">
    <w:name w:val="msonormal"/>
    <w:basedOn w:val="Normal"/>
    <w:rsid w:val="00C36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36D5F"/>
    <w:pPr>
      <w:pBdr>
        <w:top w:val="single" w:sz="8" w:space="0" w:color="608BB4"/>
        <w:left w:val="single" w:sz="8" w:space="0" w:color="608BB4"/>
        <w:bottom w:val="single" w:sz="8" w:space="0" w:color="608BB4"/>
        <w:right w:val="single" w:sz="8" w:space="0" w:color="608BB4"/>
      </w:pBdr>
      <w:shd w:val="clear" w:color="000000" w:fill="BFD2E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6">
    <w:name w:val="xl66"/>
    <w:basedOn w:val="Normal"/>
    <w:rsid w:val="00C36D5F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7">
    <w:name w:val="xl67"/>
    <w:basedOn w:val="Normal"/>
    <w:rsid w:val="00C36D5F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8">
    <w:name w:val="xl68"/>
    <w:basedOn w:val="Normal"/>
    <w:rsid w:val="00C36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C36D5F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C36D5F"/>
    <w:pPr>
      <w:pBdr>
        <w:top w:val="single" w:sz="8" w:space="0" w:color="CCCCCC"/>
        <w:left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C36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092A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3C4E71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4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837</Words>
  <Characters>1617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12</cp:revision>
  <dcterms:created xsi:type="dcterms:W3CDTF">2025-01-13T14:33:00Z</dcterms:created>
  <dcterms:modified xsi:type="dcterms:W3CDTF">2025-01-22T15:41:00Z</dcterms:modified>
</cp:coreProperties>
</file>